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1"/>
        <w:gridCol w:w="1283"/>
        <w:gridCol w:w="2299"/>
        <w:gridCol w:w="1082"/>
      </w:tblGrid>
      <w:tr w:rsidR="00A31FA6" w:rsidRPr="00E1692B" w14:paraId="3ED8151E" w14:textId="77777777" w:rsidTr="00483EC8">
        <w:trPr>
          <w:trHeight w:val="404"/>
        </w:trPr>
        <w:tc>
          <w:tcPr>
            <w:tcW w:w="10165" w:type="dxa"/>
            <w:gridSpan w:val="4"/>
          </w:tcPr>
          <w:p w14:paraId="7A59924F" w14:textId="1ED33D20" w:rsidR="00A31FA6" w:rsidRDefault="001B446D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 w:rsidR="00A31FA6" w:rsidRPr="00E1692B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31FA6" w:rsidRPr="00E1692B">
              <w:rPr>
                <w:rFonts w:ascii="Times New Roman" w:hAnsi="Times New Roman" w:cs="Times New Roman"/>
                <w:sz w:val="20"/>
                <w:szCs w:val="20"/>
              </w:rPr>
              <w:t xml:space="preserve">. Household Chaos Score by </w:t>
            </w:r>
            <w:r w:rsidR="00A31FA6">
              <w:rPr>
                <w:rFonts w:ascii="Times New Roman" w:hAnsi="Times New Roman" w:cs="Times New Roman"/>
                <w:sz w:val="20"/>
                <w:szCs w:val="20"/>
              </w:rPr>
              <w:t>COVID-19 Factors</w:t>
            </w:r>
            <w:r w:rsidR="00A31FA6" w:rsidRPr="00E1692B">
              <w:rPr>
                <w:rFonts w:ascii="Times New Roman" w:hAnsi="Times New Roman" w:cs="Times New Roman"/>
                <w:sz w:val="20"/>
                <w:szCs w:val="20"/>
              </w:rPr>
              <w:t xml:space="preserve"> and Changes</w:t>
            </w:r>
            <w:r w:rsidR="00A31FA6">
              <w:rPr>
                <w:rFonts w:ascii="Times New Roman" w:hAnsi="Times New Roman" w:cs="Times New Roman"/>
                <w:sz w:val="20"/>
                <w:szCs w:val="20"/>
              </w:rPr>
              <w:t xml:space="preserve"> in Movement</w:t>
            </w:r>
            <w:r w:rsidR="00A31FA6" w:rsidRPr="00E1692B">
              <w:rPr>
                <w:rFonts w:ascii="Times New Roman" w:hAnsi="Times New Roman" w:cs="Times New Roman"/>
                <w:sz w:val="20"/>
                <w:szCs w:val="20"/>
              </w:rPr>
              <w:t xml:space="preserve"> since the COVID-19 Outbreak (</w:t>
            </w:r>
            <w:r w:rsidR="00A31FA6" w:rsidRPr="00E169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A31FA6" w:rsidRPr="00E1692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proofErr w:type="gramStart"/>
            <w:r w:rsidR="00A31FA6" w:rsidRPr="00E1692B">
              <w:rPr>
                <w:rFonts w:ascii="Times New Roman" w:hAnsi="Times New Roman" w:cs="Times New Roman"/>
                <w:sz w:val="20"/>
                <w:szCs w:val="20"/>
              </w:rPr>
              <w:t>1,83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^</w:t>
            </w:r>
            <w:proofErr w:type="gramEnd"/>
          </w:p>
          <w:p w14:paraId="594ECB3F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31FA6" w:rsidRPr="00E1692B" w14:paraId="0917644C" w14:textId="77777777" w:rsidTr="00483EC8">
        <w:trPr>
          <w:trHeight w:val="202"/>
        </w:trPr>
        <w:tc>
          <w:tcPr>
            <w:tcW w:w="5501" w:type="dxa"/>
          </w:tcPr>
          <w:p w14:paraId="02AEE297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</w:t>
            </w:r>
            <w:r w:rsidRPr="00E169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actors</w:t>
            </w:r>
          </w:p>
        </w:tc>
        <w:tc>
          <w:tcPr>
            <w:tcW w:w="1283" w:type="dxa"/>
          </w:tcPr>
          <w:p w14:paraId="0A37614C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9" w:type="dxa"/>
          </w:tcPr>
          <w:p w14:paraId="099C5B0F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usehold Chaos Score</w:t>
            </w:r>
          </w:p>
        </w:tc>
        <w:tc>
          <w:tcPr>
            <w:tcW w:w="1082" w:type="dxa"/>
          </w:tcPr>
          <w:p w14:paraId="4E5E0CA1" w14:textId="5FD238A0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E3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31FA6" w:rsidRPr="00E1692B" w14:paraId="62BBA161" w14:textId="77777777" w:rsidTr="00483EC8">
        <w:trPr>
          <w:trHeight w:val="80"/>
        </w:trPr>
        <w:tc>
          <w:tcPr>
            <w:tcW w:w="5501" w:type="dxa"/>
          </w:tcPr>
          <w:p w14:paraId="616F6218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-parental Care Stat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n, mean (SD)</w:t>
            </w:r>
          </w:p>
        </w:tc>
        <w:tc>
          <w:tcPr>
            <w:tcW w:w="1283" w:type="dxa"/>
          </w:tcPr>
          <w:p w14:paraId="09130C30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9" w:type="dxa"/>
          </w:tcPr>
          <w:p w14:paraId="3AC73C45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85FEAB4" w14:textId="1AC056E4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1B446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A31FA6" w:rsidRPr="00E1692B" w14:paraId="6A84D55E" w14:textId="77777777" w:rsidTr="00483EC8">
        <w:trPr>
          <w:trHeight w:val="70"/>
        </w:trPr>
        <w:tc>
          <w:tcPr>
            <w:tcW w:w="5501" w:type="dxa"/>
          </w:tcPr>
          <w:p w14:paraId="532AE399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Full-time (21+ hours/week)</w:t>
            </w:r>
          </w:p>
        </w:tc>
        <w:tc>
          <w:tcPr>
            <w:tcW w:w="1283" w:type="dxa"/>
          </w:tcPr>
          <w:p w14:paraId="2F6A4ADC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2299" w:type="dxa"/>
          </w:tcPr>
          <w:p w14:paraId="1BC6B171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3091F586" w14:textId="77777777" w:rsidR="00A31FA6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785028EF" w14:textId="77777777" w:rsidTr="00483EC8">
        <w:trPr>
          <w:trHeight w:val="202"/>
        </w:trPr>
        <w:tc>
          <w:tcPr>
            <w:tcW w:w="5501" w:type="dxa"/>
          </w:tcPr>
          <w:p w14:paraId="04FA6020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Part-time (1-20 hours/week)</w:t>
            </w:r>
          </w:p>
        </w:tc>
        <w:tc>
          <w:tcPr>
            <w:tcW w:w="1283" w:type="dxa"/>
          </w:tcPr>
          <w:p w14:paraId="14467176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2299" w:type="dxa"/>
          </w:tcPr>
          <w:p w14:paraId="6D7B7A6E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3514C180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2CE19677" w14:textId="77777777" w:rsidTr="00483EC8">
        <w:trPr>
          <w:trHeight w:val="202"/>
        </w:trPr>
        <w:tc>
          <w:tcPr>
            <w:tcW w:w="5501" w:type="dxa"/>
          </w:tcPr>
          <w:p w14:paraId="363F4612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Not enrolled prior to outbreak (0 hours/week)</w:t>
            </w:r>
          </w:p>
        </w:tc>
        <w:tc>
          <w:tcPr>
            <w:tcW w:w="1283" w:type="dxa"/>
          </w:tcPr>
          <w:p w14:paraId="346FF416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2299" w:type="dxa"/>
          </w:tcPr>
          <w:p w14:paraId="45F3B7C6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31DE0138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2FF6AC69" w14:textId="77777777" w:rsidTr="00483EC8">
        <w:trPr>
          <w:trHeight w:val="202"/>
        </w:trPr>
        <w:tc>
          <w:tcPr>
            <w:tcW w:w="5501" w:type="dxa"/>
          </w:tcPr>
          <w:p w14:paraId="655613E4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No non-parental care option (0 hours/week)</w:t>
            </w:r>
          </w:p>
        </w:tc>
        <w:tc>
          <w:tcPr>
            <w:tcW w:w="1283" w:type="dxa"/>
          </w:tcPr>
          <w:p w14:paraId="324608AA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2299" w:type="dxa"/>
          </w:tcPr>
          <w:p w14:paraId="43C73EBE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4DBEE8D2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02BEA6BB" w14:textId="77777777" w:rsidTr="00483EC8">
        <w:trPr>
          <w:trHeight w:val="202"/>
        </w:trPr>
        <w:tc>
          <w:tcPr>
            <w:tcW w:w="5501" w:type="dxa"/>
          </w:tcPr>
          <w:p w14:paraId="2541161B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Keeping child home (0 hours/week)</w:t>
            </w:r>
          </w:p>
        </w:tc>
        <w:tc>
          <w:tcPr>
            <w:tcW w:w="1283" w:type="dxa"/>
          </w:tcPr>
          <w:p w14:paraId="4CF9DB1B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2299" w:type="dxa"/>
          </w:tcPr>
          <w:p w14:paraId="285777B9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3E98B0AD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530FA761" w14:textId="77777777" w:rsidTr="00483EC8">
        <w:trPr>
          <w:trHeight w:val="191"/>
        </w:trPr>
        <w:tc>
          <w:tcPr>
            <w:tcW w:w="5501" w:type="dxa"/>
          </w:tcPr>
          <w:p w14:paraId="670F0B27" w14:textId="77777777" w:rsidR="00A31FA6" w:rsidRPr="00E1692B" w:rsidRDefault="00A31FA6" w:rsidP="00483E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1283" w:type="dxa"/>
          </w:tcPr>
          <w:p w14:paraId="472BD25A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299" w:type="dxa"/>
          </w:tcPr>
          <w:p w14:paraId="7731A8D9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82" w:type="dxa"/>
          </w:tcPr>
          <w:p w14:paraId="47278B16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A31FA6" w:rsidRPr="00E1692B" w14:paraId="7B3EDD16" w14:textId="77777777" w:rsidTr="00483EC8">
        <w:trPr>
          <w:trHeight w:val="202"/>
        </w:trPr>
        <w:tc>
          <w:tcPr>
            <w:tcW w:w="5501" w:type="dxa"/>
          </w:tcPr>
          <w:p w14:paraId="1A950CA8" w14:textId="77777777" w:rsidR="00A31FA6" w:rsidRPr="00E1692B" w:rsidRDefault="00A31FA6" w:rsidP="00483EC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ernal Teleworking Stat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n, mean (SD)</w:t>
            </w:r>
          </w:p>
        </w:tc>
        <w:tc>
          <w:tcPr>
            <w:tcW w:w="1283" w:type="dxa"/>
          </w:tcPr>
          <w:p w14:paraId="63134965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9" w:type="dxa"/>
          </w:tcPr>
          <w:p w14:paraId="75F382A7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9E82E24" w14:textId="20B67204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1B446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A31FA6" w:rsidRPr="00E1692B" w14:paraId="6639EA0E" w14:textId="77777777" w:rsidTr="00483EC8">
        <w:trPr>
          <w:trHeight w:val="202"/>
        </w:trPr>
        <w:tc>
          <w:tcPr>
            <w:tcW w:w="5501" w:type="dxa"/>
          </w:tcPr>
          <w:p w14:paraId="35B4962B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Full-time</w:t>
            </w:r>
          </w:p>
        </w:tc>
        <w:tc>
          <w:tcPr>
            <w:tcW w:w="1283" w:type="dxa"/>
          </w:tcPr>
          <w:p w14:paraId="6BF1CF27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  <w:tc>
          <w:tcPr>
            <w:tcW w:w="2299" w:type="dxa"/>
          </w:tcPr>
          <w:p w14:paraId="36A4FBB6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7259485C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661B6F51" w14:textId="77777777" w:rsidTr="00483EC8">
        <w:trPr>
          <w:trHeight w:val="202"/>
        </w:trPr>
        <w:tc>
          <w:tcPr>
            <w:tcW w:w="5501" w:type="dxa"/>
          </w:tcPr>
          <w:p w14:paraId="56D50602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Part-time</w:t>
            </w:r>
          </w:p>
        </w:tc>
        <w:tc>
          <w:tcPr>
            <w:tcW w:w="1283" w:type="dxa"/>
          </w:tcPr>
          <w:p w14:paraId="45545C48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2299" w:type="dxa"/>
          </w:tcPr>
          <w:p w14:paraId="50652307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52FD9A75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7237C0DD" w14:textId="77777777" w:rsidTr="00483EC8">
        <w:trPr>
          <w:trHeight w:val="202"/>
        </w:trPr>
        <w:tc>
          <w:tcPr>
            <w:tcW w:w="5501" w:type="dxa"/>
          </w:tcPr>
          <w:p w14:paraId="458A5715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No telework</w:t>
            </w:r>
          </w:p>
        </w:tc>
        <w:tc>
          <w:tcPr>
            <w:tcW w:w="1283" w:type="dxa"/>
          </w:tcPr>
          <w:p w14:paraId="673BA69B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</w:p>
        </w:tc>
        <w:tc>
          <w:tcPr>
            <w:tcW w:w="2299" w:type="dxa"/>
          </w:tcPr>
          <w:p w14:paraId="76736A50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44C26F61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1A5C7888" w14:textId="77777777" w:rsidTr="00483EC8">
        <w:trPr>
          <w:trHeight w:val="202"/>
        </w:trPr>
        <w:tc>
          <w:tcPr>
            <w:tcW w:w="5501" w:type="dxa"/>
          </w:tcPr>
          <w:p w14:paraId="5FEEDC50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83" w:type="dxa"/>
          </w:tcPr>
          <w:p w14:paraId="6986D6FB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299" w:type="dxa"/>
          </w:tcPr>
          <w:p w14:paraId="74F246ED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82" w:type="dxa"/>
          </w:tcPr>
          <w:p w14:paraId="0D97F9F2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A31FA6" w:rsidRPr="00E1692B" w14:paraId="0534146E" w14:textId="77777777" w:rsidTr="00483EC8">
        <w:trPr>
          <w:trHeight w:val="202"/>
        </w:trPr>
        <w:tc>
          <w:tcPr>
            <w:tcW w:w="5501" w:type="dxa"/>
            <w:shd w:val="clear" w:color="auto" w:fill="auto"/>
          </w:tcPr>
          <w:p w14:paraId="6888B50C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ange in Household </w:t>
            </w:r>
            <w:r w:rsidRPr="00E169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om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n, mean (SD)</w:t>
            </w:r>
            <w:r w:rsidRPr="00E169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83" w:type="dxa"/>
            <w:shd w:val="clear" w:color="auto" w:fill="auto"/>
          </w:tcPr>
          <w:p w14:paraId="5F967DAD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9" w:type="dxa"/>
            <w:shd w:val="clear" w:color="auto" w:fill="auto"/>
          </w:tcPr>
          <w:p w14:paraId="2B603A67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5AD521E" w14:textId="00FB6985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1B446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A31FA6" w:rsidRPr="00E1692B" w14:paraId="0D4CFEDA" w14:textId="77777777" w:rsidTr="00483EC8">
        <w:trPr>
          <w:trHeight w:val="202"/>
        </w:trPr>
        <w:tc>
          <w:tcPr>
            <w:tcW w:w="5501" w:type="dxa"/>
            <w:shd w:val="clear" w:color="auto" w:fill="auto"/>
          </w:tcPr>
          <w:p w14:paraId="3A007709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Increased</w:t>
            </w:r>
          </w:p>
        </w:tc>
        <w:tc>
          <w:tcPr>
            <w:tcW w:w="1283" w:type="dxa"/>
            <w:shd w:val="clear" w:color="auto" w:fill="auto"/>
          </w:tcPr>
          <w:p w14:paraId="3EE35B27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2299" w:type="dxa"/>
            <w:shd w:val="clear" w:color="auto" w:fill="auto"/>
          </w:tcPr>
          <w:p w14:paraId="332CBA90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55FE0685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77E794CB" w14:textId="77777777" w:rsidTr="00483EC8">
        <w:trPr>
          <w:trHeight w:val="202"/>
        </w:trPr>
        <w:tc>
          <w:tcPr>
            <w:tcW w:w="5501" w:type="dxa"/>
            <w:shd w:val="clear" w:color="auto" w:fill="auto"/>
          </w:tcPr>
          <w:p w14:paraId="5DD99F33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No change</w:t>
            </w:r>
          </w:p>
        </w:tc>
        <w:tc>
          <w:tcPr>
            <w:tcW w:w="1283" w:type="dxa"/>
            <w:shd w:val="clear" w:color="auto" w:fill="auto"/>
          </w:tcPr>
          <w:p w14:paraId="00BD559A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1108</w:t>
            </w:r>
          </w:p>
        </w:tc>
        <w:tc>
          <w:tcPr>
            <w:tcW w:w="2299" w:type="dxa"/>
            <w:shd w:val="clear" w:color="auto" w:fill="auto"/>
          </w:tcPr>
          <w:p w14:paraId="7A89A1E6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0D14F42A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37D0D032" w14:textId="77777777" w:rsidTr="00483EC8">
        <w:trPr>
          <w:trHeight w:val="202"/>
        </w:trPr>
        <w:tc>
          <w:tcPr>
            <w:tcW w:w="5501" w:type="dxa"/>
            <w:shd w:val="clear" w:color="auto" w:fill="auto"/>
          </w:tcPr>
          <w:p w14:paraId="0A443007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Decreased</w:t>
            </w:r>
          </w:p>
        </w:tc>
        <w:tc>
          <w:tcPr>
            <w:tcW w:w="1283" w:type="dxa"/>
            <w:shd w:val="clear" w:color="auto" w:fill="auto"/>
          </w:tcPr>
          <w:p w14:paraId="74F32ED1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2299" w:type="dxa"/>
            <w:shd w:val="clear" w:color="auto" w:fill="auto"/>
          </w:tcPr>
          <w:p w14:paraId="3058038F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3B8D53B3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68985343" w14:textId="77777777" w:rsidTr="00483EC8">
        <w:trPr>
          <w:trHeight w:val="202"/>
        </w:trPr>
        <w:tc>
          <w:tcPr>
            <w:tcW w:w="5501" w:type="dxa"/>
          </w:tcPr>
          <w:p w14:paraId="60CFE3A8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225D878A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9" w:type="dxa"/>
          </w:tcPr>
          <w:p w14:paraId="792574FF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D065FDC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082E6768" w14:textId="77777777" w:rsidTr="00483EC8">
        <w:trPr>
          <w:trHeight w:val="202"/>
        </w:trPr>
        <w:tc>
          <w:tcPr>
            <w:tcW w:w="5501" w:type="dxa"/>
          </w:tcPr>
          <w:p w14:paraId="36BF1119" w14:textId="77777777" w:rsidR="00A31FA6" w:rsidRPr="001B0E90" w:rsidRDefault="00A31FA6" w:rsidP="00483EC8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0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 in Child Movement</w:t>
            </w:r>
          </w:p>
        </w:tc>
        <w:tc>
          <w:tcPr>
            <w:tcW w:w="1283" w:type="dxa"/>
          </w:tcPr>
          <w:p w14:paraId="5AFFCB2A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9" w:type="dxa"/>
          </w:tcPr>
          <w:p w14:paraId="2221F75B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C1B2385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045833D9" w14:textId="77777777" w:rsidTr="00483EC8">
        <w:trPr>
          <w:trHeight w:val="202"/>
        </w:trPr>
        <w:tc>
          <w:tcPr>
            <w:tcW w:w="5501" w:type="dxa"/>
          </w:tcPr>
          <w:p w14:paraId="7741BC32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ld Physical Activity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n, mean (SD)</w:t>
            </w:r>
          </w:p>
        </w:tc>
        <w:tc>
          <w:tcPr>
            <w:tcW w:w="1283" w:type="dxa"/>
          </w:tcPr>
          <w:p w14:paraId="2FDDCBF1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9" w:type="dxa"/>
          </w:tcPr>
          <w:p w14:paraId="6AE5A71A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7488663" w14:textId="166AB64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1B446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A31FA6" w:rsidRPr="00E1692B" w14:paraId="785FB91B" w14:textId="77777777" w:rsidTr="00483EC8">
        <w:trPr>
          <w:trHeight w:val="202"/>
        </w:trPr>
        <w:tc>
          <w:tcPr>
            <w:tcW w:w="5501" w:type="dxa"/>
          </w:tcPr>
          <w:p w14:paraId="46C9C1EE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Increased compared to before the outbreak</w:t>
            </w:r>
          </w:p>
        </w:tc>
        <w:tc>
          <w:tcPr>
            <w:tcW w:w="1283" w:type="dxa"/>
          </w:tcPr>
          <w:p w14:paraId="4521A6D8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2299" w:type="dxa"/>
          </w:tcPr>
          <w:p w14:paraId="370A8F13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2B1FA73E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3D35EB2B" w14:textId="77777777" w:rsidTr="00483EC8">
        <w:trPr>
          <w:trHeight w:val="202"/>
        </w:trPr>
        <w:tc>
          <w:tcPr>
            <w:tcW w:w="5501" w:type="dxa"/>
          </w:tcPr>
          <w:p w14:paraId="0B4D3ADF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The same</w:t>
            </w:r>
          </w:p>
        </w:tc>
        <w:tc>
          <w:tcPr>
            <w:tcW w:w="1283" w:type="dxa"/>
          </w:tcPr>
          <w:p w14:paraId="2CD82C71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2299" w:type="dxa"/>
          </w:tcPr>
          <w:p w14:paraId="7C2DC410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02C791ED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22B492FC" w14:textId="77777777" w:rsidTr="00483EC8">
        <w:trPr>
          <w:trHeight w:val="202"/>
        </w:trPr>
        <w:tc>
          <w:tcPr>
            <w:tcW w:w="5501" w:type="dxa"/>
          </w:tcPr>
          <w:p w14:paraId="588BA1B2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Decreased compared to before the outbreak</w:t>
            </w:r>
          </w:p>
        </w:tc>
        <w:tc>
          <w:tcPr>
            <w:tcW w:w="1283" w:type="dxa"/>
          </w:tcPr>
          <w:p w14:paraId="7FC708AB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2299" w:type="dxa"/>
          </w:tcPr>
          <w:p w14:paraId="11A4949D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71E614B0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25650F5E" w14:textId="77777777" w:rsidTr="00483EC8">
        <w:trPr>
          <w:trHeight w:val="202"/>
        </w:trPr>
        <w:tc>
          <w:tcPr>
            <w:tcW w:w="5501" w:type="dxa"/>
          </w:tcPr>
          <w:p w14:paraId="04778885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I haven’t noticed</w:t>
            </w:r>
          </w:p>
        </w:tc>
        <w:tc>
          <w:tcPr>
            <w:tcW w:w="1283" w:type="dxa"/>
          </w:tcPr>
          <w:p w14:paraId="78BD07EA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99" w:type="dxa"/>
          </w:tcPr>
          <w:p w14:paraId="06E5A5A8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3310C512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73C6844C" w14:textId="77777777" w:rsidTr="00483EC8">
        <w:trPr>
          <w:trHeight w:val="202"/>
        </w:trPr>
        <w:tc>
          <w:tcPr>
            <w:tcW w:w="5501" w:type="dxa"/>
          </w:tcPr>
          <w:p w14:paraId="310B5C18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1BD8E17C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9" w:type="dxa"/>
          </w:tcPr>
          <w:p w14:paraId="6A4F0093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14:paraId="73D5FFE2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5E028E0B" w14:textId="77777777" w:rsidTr="00483EC8">
        <w:trPr>
          <w:trHeight w:val="202"/>
        </w:trPr>
        <w:tc>
          <w:tcPr>
            <w:tcW w:w="5501" w:type="dxa"/>
          </w:tcPr>
          <w:p w14:paraId="21CE59E9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ld Sleep - Overnigh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n, mean (SD)</w:t>
            </w:r>
          </w:p>
        </w:tc>
        <w:tc>
          <w:tcPr>
            <w:tcW w:w="1283" w:type="dxa"/>
          </w:tcPr>
          <w:p w14:paraId="045C14B1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9" w:type="dxa"/>
          </w:tcPr>
          <w:p w14:paraId="5B9283FF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EDEA23C" w14:textId="61BA4C4B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1B446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A31FA6" w:rsidRPr="00E1692B" w14:paraId="2A59F859" w14:textId="77777777" w:rsidTr="00483EC8">
        <w:trPr>
          <w:trHeight w:val="202"/>
        </w:trPr>
        <w:tc>
          <w:tcPr>
            <w:tcW w:w="5501" w:type="dxa"/>
          </w:tcPr>
          <w:p w14:paraId="23102952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Sleeps longer now</w:t>
            </w:r>
          </w:p>
        </w:tc>
        <w:tc>
          <w:tcPr>
            <w:tcW w:w="1283" w:type="dxa"/>
          </w:tcPr>
          <w:p w14:paraId="3E0DE2CA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2299" w:type="dxa"/>
          </w:tcPr>
          <w:p w14:paraId="35C23B78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77704D7F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427E9125" w14:textId="77777777" w:rsidTr="00483EC8">
        <w:trPr>
          <w:trHeight w:val="202"/>
        </w:trPr>
        <w:tc>
          <w:tcPr>
            <w:tcW w:w="5501" w:type="dxa"/>
          </w:tcPr>
          <w:p w14:paraId="589947DF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Sleeps better now (less awakenings)</w:t>
            </w:r>
          </w:p>
        </w:tc>
        <w:tc>
          <w:tcPr>
            <w:tcW w:w="1283" w:type="dxa"/>
          </w:tcPr>
          <w:p w14:paraId="0B67122D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299" w:type="dxa"/>
          </w:tcPr>
          <w:p w14:paraId="0C310BDD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50A0C3A6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6B458042" w14:textId="77777777" w:rsidTr="00483EC8">
        <w:trPr>
          <w:trHeight w:val="202"/>
        </w:trPr>
        <w:tc>
          <w:tcPr>
            <w:tcW w:w="5501" w:type="dxa"/>
          </w:tcPr>
          <w:p w14:paraId="0C930A1E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The same</w:t>
            </w:r>
          </w:p>
        </w:tc>
        <w:tc>
          <w:tcPr>
            <w:tcW w:w="1283" w:type="dxa"/>
          </w:tcPr>
          <w:p w14:paraId="7FF7D3EC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2299" w:type="dxa"/>
          </w:tcPr>
          <w:p w14:paraId="6189F952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29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052EB0E9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6A97424A" w14:textId="77777777" w:rsidTr="00483EC8">
        <w:trPr>
          <w:trHeight w:val="202"/>
        </w:trPr>
        <w:tc>
          <w:tcPr>
            <w:tcW w:w="5501" w:type="dxa"/>
          </w:tcPr>
          <w:p w14:paraId="645644DB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Sleeps for a shorter amount of time now</w:t>
            </w:r>
          </w:p>
        </w:tc>
        <w:tc>
          <w:tcPr>
            <w:tcW w:w="1283" w:type="dxa"/>
          </w:tcPr>
          <w:p w14:paraId="5C9C8084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2299" w:type="dxa"/>
          </w:tcPr>
          <w:p w14:paraId="7AFB2490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0FB695A3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7A21D91E" w14:textId="77777777" w:rsidTr="00483EC8">
        <w:trPr>
          <w:trHeight w:val="202"/>
        </w:trPr>
        <w:tc>
          <w:tcPr>
            <w:tcW w:w="5501" w:type="dxa"/>
          </w:tcPr>
          <w:p w14:paraId="47D6F3F0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Sleep is worse now (more awakenings)</w:t>
            </w:r>
          </w:p>
        </w:tc>
        <w:tc>
          <w:tcPr>
            <w:tcW w:w="1283" w:type="dxa"/>
          </w:tcPr>
          <w:p w14:paraId="1C591CF9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2299" w:type="dxa"/>
          </w:tcPr>
          <w:p w14:paraId="21B94DAE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5CE5E227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5B4DC193" w14:textId="77777777" w:rsidTr="00483EC8">
        <w:trPr>
          <w:trHeight w:val="202"/>
        </w:trPr>
        <w:tc>
          <w:tcPr>
            <w:tcW w:w="5501" w:type="dxa"/>
          </w:tcPr>
          <w:p w14:paraId="7F9343C3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I haven’t noticed</w:t>
            </w:r>
          </w:p>
        </w:tc>
        <w:tc>
          <w:tcPr>
            <w:tcW w:w="1283" w:type="dxa"/>
          </w:tcPr>
          <w:p w14:paraId="4F9B9762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299" w:type="dxa"/>
          </w:tcPr>
          <w:p w14:paraId="1F0B7B12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167D2DAB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47DC4874" w14:textId="77777777" w:rsidTr="00483EC8">
        <w:trPr>
          <w:trHeight w:val="202"/>
        </w:trPr>
        <w:tc>
          <w:tcPr>
            <w:tcW w:w="5501" w:type="dxa"/>
          </w:tcPr>
          <w:p w14:paraId="5108170B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</w:tcPr>
          <w:p w14:paraId="3E68D764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9" w:type="dxa"/>
          </w:tcPr>
          <w:p w14:paraId="571BDB5D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14:paraId="62BB55ED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4455AA4F" w14:textId="77777777" w:rsidTr="00483EC8">
        <w:trPr>
          <w:trHeight w:val="202"/>
        </w:trPr>
        <w:tc>
          <w:tcPr>
            <w:tcW w:w="5501" w:type="dxa"/>
          </w:tcPr>
          <w:p w14:paraId="68D45E6F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ld Sleep – Na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n, mean (SD)</w:t>
            </w:r>
          </w:p>
        </w:tc>
        <w:tc>
          <w:tcPr>
            <w:tcW w:w="1283" w:type="dxa"/>
          </w:tcPr>
          <w:p w14:paraId="3637AF6D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9" w:type="dxa"/>
          </w:tcPr>
          <w:p w14:paraId="1151C00B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8411880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A31FA6" w:rsidRPr="00E1692B" w14:paraId="46B01321" w14:textId="77777777" w:rsidTr="00483EC8">
        <w:trPr>
          <w:trHeight w:val="202"/>
        </w:trPr>
        <w:tc>
          <w:tcPr>
            <w:tcW w:w="5501" w:type="dxa"/>
          </w:tcPr>
          <w:p w14:paraId="2573814D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Nap for a longer amount of time now</w:t>
            </w:r>
          </w:p>
        </w:tc>
        <w:tc>
          <w:tcPr>
            <w:tcW w:w="1283" w:type="dxa"/>
          </w:tcPr>
          <w:p w14:paraId="5B343053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299" w:type="dxa"/>
          </w:tcPr>
          <w:p w14:paraId="7C2ED9AF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2C62003E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5FBE3883" w14:textId="77777777" w:rsidTr="00483EC8">
        <w:trPr>
          <w:trHeight w:val="202"/>
        </w:trPr>
        <w:tc>
          <w:tcPr>
            <w:tcW w:w="5501" w:type="dxa"/>
          </w:tcPr>
          <w:p w14:paraId="6BDAB333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More naps now</w:t>
            </w:r>
          </w:p>
        </w:tc>
        <w:tc>
          <w:tcPr>
            <w:tcW w:w="1283" w:type="dxa"/>
          </w:tcPr>
          <w:p w14:paraId="4019A00B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299" w:type="dxa"/>
          </w:tcPr>
          <w:p w14:paraId="321D8ADB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3264CAA0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328C317E" w14:textId="77777777" w:rsidTr="00483EC8">
        <w:trPr>
          <w:trHeight w:val="202"/>
        </w:trPr>
        <w:tc>
          <w:tcPr>
            <w:tcW w:w="5501" w:type="dxa"/>
          </w:tcPr>
          <w:p w14:paraId="1F8AD202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Fewer naps now</w:t>
            </w:r>
          </w:p>
        </w:tc>
        <w:tc>
          <w:tcPr>
            <w:tcW w:w="1283" w:type="dxa"/>
          </w:tcPr>
          <w:p w14:paraId="2BA75717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2299" w:type="dxa"/>
          </w:tcPr>
          <w:p w14:paraId="4DC4E851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161158E6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7F5AB45A" w14:textId="77777777" w:rsidTr="00483EC8">
        <w:trPr>
          <w:trHeight w:val="202"/>
        </w:trPr>
        <w:tc>
          <w:tcPr>
            <w:tcW w:w="5501" w:type="dxa"/>
          </w:tcPr>
          <w:p w14:paraId="4753829E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Naps are shorter now</w:t>
            </w:r>
          </w:p>
        </w:tc>
        <w:tc>
          <w:tcPr>
            <w:tcW w:w="1283" w:type="dxa"/>
          </w:tcPr>
          <w:p w14:paraId="69C6CB0D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2299" w:type="dxa"/>
          </w:tcPr>
          <w:p w14:paraId="0A68A1E5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6B177E71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39C182E0" w14:textId="77777777" w:rsidTr="00483EC8">
        <w:trPr>
          <w:trHeight w:val="202"/>
        </w:trPr>
        <w:tc>
          <w:tcPr>
            <w:tcW w:w="5501" w:type="dxa"/>
          </w:tcPr>
          <w:p w14:paraId="55C5D1E9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I haven’t noticed</w:t>
            </w:r>
          </w:p>
        </w:tc>
        <w:tc>
          <w:tcPr>
            <w:tcW w:w="1283" w:type="dxa"/>
          </w:tcPr>
          <w:p w14:paraId="2112C32B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2299" w:type="dxa"/>
          </w:tcPr>
          <w:p w14:paraId="67D61532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1AF8116F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2E4CDBB3" w14:textId="77777777" w:rsidTr="00483EC8">
        <w:trPr>
          <w:trHeight w:val="202"/>
        </w:trPr>
        <w:tc>
          <w:tcPr>
            <w:tcW w:w="5501" w:type="dxa"/>
          </w:tcPr>
          <w:p w14:paraId="4FC6A404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  <w:tc>
          <w:tcPr>
            <w:tcW w:w="1283" w:type="dxa"/>
          </w:tcPr>
          <w:p w14:paraId="128F02BA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299" w:type="dxa"/>
          </w:tcPr>
          <w:p w14:paraId="136841CF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21B16A6F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1815E101" w14:textId="77777777" w:rsidTr="00483EC8">
        <w:trPr>
          <w:trHeight w:val="202"/>
        </w:trPr>
        <w:tc>
          <w:tcPr>
            <w:tcW w:w="5501" w:type="dxa"/>
          </w:tcPr>
          <w:p w14:paraId="55951E6B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My child doesn’t nap</w:t>
            </w:r>
          </w:p>
        </w:tc>
        <w:tc>
          <w:tcPr>
            <w:tcW w:w="1283" w:type="dxa"/>
          </w:tcPr>
          <w:p w14:paraId="54BCD825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2299" w:type="dxa"/>
          </w:tcPr>
          <w:p w14:paraId="6BBCE525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48AFB740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368BBC25" w14:textId="77777777" w:rsidTr="00483EC8">
        <w:trPr>
          <w:trHeight w:val="202"/>
        </w:trPr>
        <w:tc>
          <w:tcPr>
            <w:tcW w:w="5501" w:type="dxa"/>
          </w:tcPr>
          <w:p w14:paraId="1A65932C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83" w:type="dxa"/>
          </w:tcPr>
          <w:p w14:paraId="45CBAE1D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9" w:type="dxa"/>
          </w:tcPr>
          <w:p w14:paraId="31E3720B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14:paraId="7D9ACBDC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0EF80EF9" w14:textId="77777777" w:rsidTr="00483EC8">
        <w:trPr>
          <w:trHeight w:val="202"/>
        </w:trPr>
        <w:tc>
          <w:tcPr>
            <w:tcW w:w="5501" w:type="dxa"/>
          </w:tcPr>
          <w:p w14:paraId="29BDAFC9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ld-Device Us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n, mean (SD)</w:t>
            </w:r>
          </w:p>
        </w:tc>
        <w:tc>
          <w:tcPr>
            <w:tcW w:w="1283" w:type="dxa"/>
          </w:tcPr>
          <w:p w14:paraId="6D0D6B6A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9" w:type="dxa"/>
          </w:tcPr>
          <w:p w14:paraId="36DEA098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5C3AE07" w14:textId="04000F14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1B446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A31FA6" w:rsidRPr="00E1692B" w14:paraId="7B016B7A" w14:textId="77777777" w:rsidTr="00483EC8">
        <w:trPr>
          <w:trHeight w:val="202"/>
        </w:trPr>
        <w:tc>
          <w:tcPr>
            <w:tcW w:w="5501" w:type="dxa"/>
          </w:tcPr>
          <w:p w14:paraId="5D63246C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Spends more time using digital media</w:t>
            </w:r>
          </w:p>
        </w:tc>
        <w:tc>
          <w:tcPr>
            <w:tcW w:w="1283" w:type="dxa"/>
          </w:tcPr>
          <w:p w14:paraId="3F792564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1360</w:t>
            </w:r>
          </w:p>
        </w:tc>
        <w:tc>
          <w:tcPr>
            <w:tcW w:w="2299" w:type="dxa"/>
          </w:tcPr>
          <w:p w14:paraId="259C4539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1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771851A7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0E471CB2" w14:textId="77777777" w:rsidTr="00483EC8">
        <w:trPr>
          <w:trHeight w:val="202"/>
        </w:trPr>
        <w:tc>
          <w:tcPr>
            <w:tcW w:w="5501" w:type="dxa"/>
          </w:tcPr>
          <w:p w14:paraId="0085123F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Uses more digital device devices</w:t>
            </w:r>
          </w:p>
        </w:tc>
        <w:tc>
          <w:tcPr>
            <w:tcW w:w="1283" w:type="dxa"/>
          </w:tcPr>
          <w:p w14:paraId="0C19B629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299" w:type="dxa"/>
          </w:tcPr>
          <w:p w14:paraId="516DEA02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00B72D07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70A57B3A" w14:textId="77777777" w:rsidTr="00483EC8">
        <w:trPr>
          <w:trHeight w:val="191"/>
        </w:trPr>
        <w:tc>
          <w:tcPr>
            <w:tcW w:w="5501" w:type="dxa"/>
          </w:tcPr>
          <w:p w14:paraId="59248027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The same</w:t>
            </w:r>
          </w:p>
        </w:tc>
        <w:tc>
          <w:tcPr>
            <w:tcW w:w="1283" w:type="dxa"/>
          </w:tcPr>
          <w:p w14:paraId="685532F1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2299" w:type="dxa"/>
          </w:tcPr>
          <w:p w14:paraId="279036BF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62910624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5CD099E5" w14:textId="77777777" w:rsidTr="00483EC8">
        <w:trPr>
          <w:trHeight w:val="202"/>
        </w:trPr>
        <w:tc>
          <w:tcPr>
            <w:tcW w:w="5501" w:type="dxa"/>
          </w:tcPr>
          <w:p w14:paraId="17754C58" w14:textId="77777777" w:rsidR="00A31FA6" w:rsidRPr="00E1692B" w:rsidRDefault="00A31FA6" w:rsidP="00483EC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Spends less time using digital media or uses fewer devices</w:t>
            </w:r>
          </w:p>
        </w:tc>
        <w:tc>
          <w:tcPr>
            <w:tcW w:w="1283" w:type="dxa"/>
          </w:tcPr>
          <w:p w14:paraId="09FE9195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299" w:type="dxa"/>
          </w:tcPr>
          <w:p w14:paraId="0623AACB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1692B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2" w:type="dxa"/>
          </w:tcPr>
          <w:p w14:paraId="215BE0ED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1FA6" w:rsidRPr="00E1692B" w14:paraId="17145632" w14:textId="77777777" w:rsidTr="00483EC8">
        <w:trPr>
          <w:trHeight w:val="202"/>
        </w:trPr>
        <w:tc>
          <w:tcPr>
            <w:tcW w:w="5501" w:type="dxa"/>
          </w:tcPr>
          <w:p w14:paraId="49ACD011" w14:textId="77777777" w:rsidR="00A31FA6" w:rsidRPr="00545E3F" w:rsidRDefault="00A31FA6" w:rsidP="00483EC8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</w:pPr>
          </w:p>
        </w:tc>
        <w:tc>
          <w:tcPr>
            <w:tcW w:w="1283" w:type="dxa"/>
          </w:tcPr>
          <w:p w14:paraId="05B6E8E8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9" w:type="dxa"/>
          </w:tcPr>
          <w:p w14:paraId="5511BFC2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4F64726" w14:textId="77777777" w:rsidR="00A31FA6" w:rsidRPr="00E1692B" w:rsidRDefault="00A31FA6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446D" w:rsidRPr="00E1692B" w14:paraId="45043E9E" w14:textId="77777777" w:rsidTr="007004A3">
        <w:trPr>
          <w:trHeight w:val="202"/>
        </w:trPr>
        <w:tc>
          <w:tcPr>
            <w:tcW w:w="9083" w:type="dxa"/>
            <w:gridSpan w:val="3"/>
          </w:tcPr>
          <w:p w14:paraId="3F78F39C" w14:textId="365D25C5" w:rsidR="001B446D" w:rsidRPr="00E1692B" w:rsidRDefault="001B446D" w:rsidP="001B446D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^</w:t>
            </w:r>
            <w:r w:rsidRPr="00E1692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sessed using One-Way Analysis of Variance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p&lt;0.05*; **p&lt;0.01; ***p&lt;0.001</w:t>
            </w:r>
          </w:p>
        </w:tc>
        <w:tc>
          <w:tcPr>
            <w:tcW w:w="1082" w:type="dxa"/>
          </w:tcPr>
          <w:p w14:paraId="1E267932" w14:textId="77777777" w:rsidR="001B446D" w:rsidRPr="00E1692B" w:rsidRDefault="001B446D" w:rsidP="00483EC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EE309DD" w14:textId="77777777" w:rsidR="00DF7700" w:rsidRDefault="00DF7700"/>
    <w:sectPr w:rsidR="00DF77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FA6"/>
    <w:rsid w:val="001B446D"/>
    <w:rsid w:val="00A31FA6"/>
    <w:rsid w:val="00DF7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25DB1"/>
  <w15:chartTrackingRefBased/>
  <w15:docId w15:val="{C71780C9-1F8F-46E3-8041-3504E24D0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F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70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Kracht</dc:creator>
  <cp:keywords/>
  <dc:description/>
  <cp:lastModifiedBy>Chelsea Kracht</cp:lastModifiedBy>
  <cp:revision>2</cp:revision>
  <dcterms:created xsi:type="dcterms:W3CDTF">2020-09-24T01:17:00Z</dcterms:created>
  <dcterms:modified xsi:type="dcterms:W3CDTF">2020-09-24T01:17:00Z</dcterms:modified>
</cp:coreProperties>
</file>